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289CD" w14:textId="6C11D84E" w:rsidR="00B14E1A" w:rsidRPr="003005E9" w:rsidRDefault="00B14E1A" w:rsidP="00077F0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r w:rsidRPr="003005E9">
        <w:rPr>
          <w:rFonts w:ascii="Arial" w:hAnsi="Arial" w:cs="Arial"/>
          <w:b/>
          <w:sz w:val="20"/>
          <w:szCs w:val="20"/>
          <w:lang w:val="en-GB"/>
        </w:rPr>
        <w:t xml:space="preserve">Schulte B, Waetzig GH </w:t>
      </w:r>
      <w:r w:rsidRPr="003005E9">
        <w:rPr>
          <w:rFonts w:ascii="Arial" w:hAnsi="Arial" w:cs="Arial"/>
          <w:b/>
          <w:i/>
          <w:sz w:val="20"/>
          <w:szCs w:val="20"/>
          <w:lang w:val="en-GB"/>
        </w:rPr>
        <w:t>et al.</w:t>
      </w:r>
      <w:r w:rsidRPr="003005E9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663D3C" w:rsidRPr="003005E9">
        <w:rPr>
          <w:rFonts w:ascii="Arial" w:hAnsi="Arial" w:cs="Arial"/>
          <w:b/>
          <w:sz w:val="20"/>
          <w:szCs w:val="20"/>
          <w:lang w:val="en-GB"/>
        </w:rPr>
        <w:t>Oral Microcapsule Chromocolonoscopy With Patent Blue V Improves Adenoma Detection Safely and Effectively.</w:t>
      </w:r>
    </w:p>
    <w:p w14:paraId="03A42C10" w14:textId="77777777" w:rsidR="00663D3C" w:rsidRPr="003005E9" w:rsidRDefault="00663D3C" w:rsidP="00077F0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E27482B" w14:textId="58E5A7E1" w:rsidR="0095788C" w:rsidRPr="003005E9" w:rsidRDefault="0095788C" w:rsidP="00077F0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005E9">
        <w:rPr>
          <w:rFonts w:ascii="Arial" w:hAnsi="Arial" w:cs="Arial"/>
          <w:b/>
          <w:sz w:val="20"/>
          <w:szCs w:val="20"/>
          <w:lang w:val="en-US"/>
        </w:rPr>
        <w:t>Supp</w:t>
      </w:r>
      <w:r w:rsidR="00663D3C" w:rsidRPr="003005E9">
        <w:rPr>
          <w:rFonts w:ascii="Arial" w:hAnsi="Arial" w:cs="Arial"/>
          <w:b/>
          <w:sz w:val="20"/>
          <w:szCs w:val="20"/>
          <w:lang w:val="en-US"/>
        </w:rPr>
        <w:t>orting Information</w:t>
      </w:r>
    </w:p>
    <w:p w14:paraId="3408538B" w14:textId="77777777" w:rsidR="0095788C" w:rsidRPr="003005E9" w:rsidRDefault="0095788C" w:rsidP="00077F0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55F40A8" w14:textId="3FB40037" w:rsidR="00B67A92" w:rsidRPr="003005E9" w:rsidRDefault="0024771D" w:rsidP="00077F0C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005E9">
        <w:rPr>
          <w:rFonts w:ascii="Arial" w:hAnsi="Arial" w:cs="Arial"/>
          <w:b/>
          <w:sz w:val="20"/>
          <w:szCs w:val="20"/>
          <w:lang w:val="en-US"/>
        </w:rPr>
        <w:t xml:space="preserve">Table S1: </w:t>
      </w:r>
      <w:r w:rsidRPr="003005E9">
        <w:rPr>
          <w:rFonts w:ascii="Arial" w:hAnsi="Arial" w:cs="Arial"/>
          <w:bCs/>
          <w:sz w:val="20"/>
          <w:szCs w:val="20"/>
          <w:lang w:val="en-US"/>
        </w:rPr>
        <w:t>Protocol of the bowel preparation and capsule intak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0"/>
      </w:tblGrid>
      <w:tr w:rsidR="00302BC7" w:rsidRPr="003005E9" w14:paraId="17B38D76" w14:textId="77777777" w:rsidTr="00DE173A">
        <w:trPr>
          <w:trHeight w:val="257"/>
        </w:trPr>
        <w:tc>
          <w:tcPr>
            <w:tcW w:w="9056" w:type="dxa"/>
            <w:gridSpan w:val="2"/>
          </w:tcPr>
          <w:p w14:paraId="370A0D78" w14:textId="4E423D34" w:rsidR="00302BC7" w:rsidRPr="003005E9" w:rsidRDefault="00302BC7" w:rsidP="0079256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b/>
                <w:sz w:val="20"/>
                <w:szCs w:val="20"/>
                <w:lang w:val="en-US"/>
              </w:rPr>
              <w:t>Day 1</w:t>
            </w:r>
          </w:p>
        </w:tc>
      </w:tr>
      <w:tr w:rsidR="00B67A92" w:rsidRPr="003005E9" w14:paraId="13B37615" w14:textId="77777777" w:rsidTr="0079256C">
        <w:trPr>
          <w:trHeight w:val="76"/>
        </w:trPr>
        <w:tc>
          <w:tcPr>
            <w:tcW w:w="1696" w:type="dxa"/>
          </w:tcPr>
          <w:p w14:paraId="4F6F5085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5 pm</w:t>
            </w:r>
          </w:p>
        </w:tc>
        <w:tc>
          <w:tcPr>
            <w:tcW w:w="7360" w:type="dxa"/>
          </w:tcPr>
          <w:p w14:paraId="7C70EFFB" w14:textId="3A5C9DAE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1 </w:t>
            </w:r>
            <w:r w:rsidRPr="003005E9">
              <w:rPr>
                <w:rFonts w:ascii="Arial" w:hAnsi="Arial" w:cs="Arial"/>
                <w:sz w:val="20"/>
                <w:szCs w:val="20"/>
              </w:rPr>
              <w:t>L</w:t>
            </w: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 xml:space="preserve"> KleanPrep</w:t>
            </w:r>
          </w:p>
        </w:tc>
      </w:tr>
      <w:tr w:rsidR="00B67A92" w:rsidRPr="003005E9" w14:paraId="1702FED6" w14:textId="77777777" w:rsidTr="0079256C">
        <w:tc>
          <w:tcPr>
            <w:tcW w:w="1696" w:type="dxa"/>
          </w:tcPr>
          <w:p w14:paraId="66C5CDE1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6 pm</w:t>
            </w:r>
          </w:p>
        </w:tc>
        <w:tc>
          <w:tcPr>
            <w:tcW w:w="7360" w:type="dxa"/>
          </w:tcPr>
          <w:p w14:paraId="4D78312A" w14:textId="0E19E306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1 L KleanPrep followed by 2 capsules</w:t>
            </w:r>
          </w:p>
        </w:tc>
      </w:tr>
      <w:tr w:rsidR="00B67A92" w:rsidRPr="003005E9" w14:paraId="7DA7C08E" w14:textId="77777777" w:rsidTr="0079256C">
        <w:tc>
          <w:tcPr>
            <w:tcW w:w="1696" w:type="dxa"/>
          </w:tcPr>
          <w:p w14:paraId="68F724C4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7 pm</w:t>
            </w:r>
          </w:p>
        </w:tc>
        <w:tc>
          <w:tcPr>
            <w:tcW w:w="7360" w:type="dxa"/>
          </w:tcPr>
          <w:p w14:paraId="6C4A68EA" w14:textId="1227033F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1 L KleanPrep followed by 2 capsules</w:t>
            </w:r>
          </w:p>
        </w:tc>
      </w:tr>
      <w:tr w:rsidR="00B67A92" w:rsidRPr="003005E9" w14:paraId="1B254A99" w14:textId="77777777" w:rsidTr="0079256C">
        <w:tc>
          <w:tcPr>
            <w:tcW w:w="1696" w:type="dxa"/>
          </w:tcPr>
          <w:p w14:paraId="279308FD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8 pm</w:t>
            </w:r>
          </w:p>
        </w:tc>
        <w:tc>
          <w:tcPr>
            <w:tcW w:w="7360" w:type="dxa"/>
          </w:tcPr>
          <w:p w14:paraId="4ECCA00F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Still water</w:t>
            </w:r>
          </w:p>
        </w:tc>
      </w:tr>
      <w:tr w:rsidR="00302BC7" w:rsidRPr="003005E9" w14:paraId="44426D93" w14:textId="77777777" w:rsidTr="001011C6">
        <w:trPr>
          <w:trHeight w:val="167"/>
        </w:trPr>
        <w:tc>
          <w:tcPr>
            <w:tcW w:w="9056" w:type="dxa"/>
            <w:gridSpan w:val="2"/>
          </w:tcPr>
          <w:p w14:paraId="652E821D" w14:textId="7D87EC99" w:rsidR="00302BC7" w:rsidRPr="003005E9" w:rsidRDefault="00302BC7" w:rsidP="0079256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b/>
                <w:sz w:val="20"/>
                <w:szCs w:val="20"/>
                <w:lang w:val="en-US"/>
              </w:rPr>
              <w:t>Day 2</w:t>
            </w:r>
          </w:p>
        </w:tc>
      </w:tr>
      <w:tr w:rsidR="00B67A92" w:rsidRPr="003005E9" w14:paraId="4D89A017" w14:textId="77777777" w:rsidTr="0079256C">
        <w:tc>
          <w:tcPr>
            <w:tcW w:w="1696" w:type="dxa"/>
          </w:tcPr>
          <w:p w14:paraId="3A36DEFA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6 am</w:t>
            </w:r>
          </w:p>
        </w:tc>
        <w:tc>
          <w:tcPr>
            <w:tcW w:w="7360" w:type="dxa"/>
          </w:tcPr>
          <w:p w14:paraId="6614F861" w14:textId="7DB445D9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1 L KleanPrep followed by 2 capsules</w:t>
            </w:r>
          </w:p>
        </w:tc>
      </w:tr>
      <w:tr w:rsidR="00B67A92" w:rsidRPr="003005E9" w14:paraId="00C30729" w14:textId="77777777" w:rsidTr="0079256C">
        <w:tc>
          <w:tcPr>
            <w:tcW w:w="1696" w:type="dxa"/>
          </w:tcPr>
          <w:p w14:paraId="33CF800D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7 am</w:t>
            </w:r>
          </w:p>
        </w:tc>
        <w:tc>
          <w:tcPr>
            <w:tcW w:w="7360" w:type="dxa"/>
          </w:tcPr>
          <w:p w14:paraId="3A704991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Still water</w:t>
            </w:r>
          </w:p>
        </w:tc>
      </w:tr>
      <w:tr w:rsidR="00B67A92" w:rsidRPr="003005E9" w14:paraId="55AF24F7" w14:textId="77777777" w:rsidTr="0079256C">
        <w:tc>
          <w:tcPr>
            <w:tcW w:w="1696" w:type="dxa"/>
          </w:tcPr>
          <w:p w14:paraId="54F66E4F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 xml:space="preserve">from 11 am </w:t>
            </w:r>
          </w:p>
        </w:tc>
        <w:tc>
          <w:tcPr>
            <w:tcW w:w="7360" w:type="dxa"/>
          </w:tcPr>
          <w:p w14:paraId="0CF2B24E" w14:textId="77777777" w:rsidR="00B67A92" w:rsidRPr="003005E9" w:rsidRDefault="00B67A92" w:rsidP="0079256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5E9">
              <w:rPr>
                <w:rFonts w:ascii="Arial" w:hAnsi="Arial" w:cs="Arial"/>
                <w:sz w:val="20"/>
                <w:szCs w:val="20"/>
                <w:lang w:val="en-US"/>
              </w:rPr>
              <w:t>Colonoscopy</w:t>
            </w:r>
          </w:p>
        </w:tc>
      </w:tr>
      <w:bookmarkEnd w:id="0"/>
    </w:tbl>
    <w:p w14:paraId="2B84945E" w14:textId="4B02A48E" w:rsidR="003C19EC" w:rsidRPr="003005E9" w:rsidRDefault="003C19EC" w:rsidP="0062231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3C19EC" w:rsidRPr="003005E9" w:rsidSect="00924B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98B40" w14:textId="77777777" w:rsidR="003C5D14" w:rsidRDefault="003C5D14" w:rsidP="00F774B8">
      <w:r>
        <w:separator/>
      </w:r>
    </w:p>
  </w:endnote>
  <w:endnote w:type="continuationSeparator" w:id="0">
    <w:p w14:paraId="396A0834" w14:textId="77777777" w:rsidR="003C5D14" w:rsidRDefault="003C5D14" w:rsidP="00F77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EE417" w14:textId="77777777" w:rsidR="003C5D14" w:rsidRDefault="003C5D14" w:rsidP="00F774B8">
      <w:r>
        <w:separator/>
      </w:r>
    </w:p>
  </w:footnote>
  <w:footnote w:type="continuationSeparator" w:id="0">
    <w:p w14:paraId="29F92DEA" w14:textId="77777777" w:rsidR="003C5D14" w:rsidRDefault="003C5D14" w:rsidP="00F77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A6F"/>
    <w:rsid w:val="00037342"/>
    <w:rsid w:val="00045A6F"/>
    <w:rsid w:val="000644AD"/>
    <w:rsid w:val="00077F0C"/>
    <w:rsid w:val="000E5824"/>
    <w:rsid w:val="0011727F"/>
    <w:rsid w:val="00154C31"/>
    <w:rsid w:val="0024771D"/>
    <w:rsid w:val="003005E9"/>
    <w:rsid w:val="00302BC7"/>
    <w:rsid w:val="00393D9C"/>
    <w:rsid w:val="003A46A1"/>
    <w:rsid w:val="003C19EC"/>
    <w:rsid w:val="003C5D14"/>
    <w:rsid w:val="0042228D"/>
    <w:rsid w:val="00556497"/>
    <w:rsid w:val="0062231F"/>
    <w:rsid w:val="00663D3C"/>
    <w:rsid w:val="007124E0"/>
    <w:rsid w:val="00713D7C"/>
    <w:rsid w:val="00771525"/>
    <w:rsid w:val="00775102"/>
    <w:rsid w:val="008A1069"/>
    <w:rsid w:val="008A5B35"/>
    <w:rsid w:val="00924B35"/>
    <w:rsid w:val="009439D9"/>
    <w:rsid w:val="0095788C"/>
    <w:rsid w:val="00990EF8"/>
    <w:rsid w:val="00B14E1A"/>
    <w:rsid w:val="00B40103"/>
    <w:rsid w:val="00B67A92"/>
    <w:rsid w:val="00BC1A77"/>
    <w:rsid w:val="00BE3D77"/>
    <w:rsid w:val="00CF7EB9"/>
    <w:rsid w:val="00D91DA4"/>
    <w:rsid w:val="00DD3110"/>
    <w:rsid w:val="00E35383"/>
    <w:rsid w:val="00F774B8"/>
    <w:rsid w:val="00F81E3D"/>
    <w:rsid w:val="00FE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0088B"/>
  <w15:chartTrackingRefBased/>
  <w15:docId w15:val="{9B7CC3FE-8400-DB4D-BDFE-612F237B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7F0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7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7F0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7F0C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774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74B8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774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74B8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78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788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78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78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788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2F531-5BEF-49A5-8D4F-55CFE7EF7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8</Characters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1-29T14:03:00Z</dcterms:created>
  <dcterms:modified xsi:type="dcterms:W3CDTF">2025-06-23T07:15:00Z</dcterms:modified>
</cp:coreProperties>
</file>